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3DB2" w14:textId="39C39843" w:rsidR="003A47CD" w:rsidRPr="00F337E3" w:rsidRDefault="00E94808" w:rsidP="00B91409">
      <w:pPr>
        <w:suppressLineNumbers/>
        <w:rPr>
          <w:b/>
          <w:bCs/>
          <w:color w:val="000000" w:themeColor="text1"/>
        </w:rPr>
      </w:pPr>
      <w:r>
        <w:rPr>
          <w:b/>
          <w:bCs/>
        </w:rPr>
        <w:t xml:space="preserve">Figure </w:t>
      </w:r>
      <w:r w:rsidR="008D3FAF">
        <w:rPr>
          <w:b/>
          <w:bCs/>
        </w:rPr>
        <w:t>2</w:t>
      </w:r>
      <w:r>
        <w:rPr>
          <w:b/>
          <w:bCs/>
        </w:rPr>
        <w:t xml:space="preserve">–source data 1: Summary statistics for Figure </w:t>
      </w:r>
      <w:r w:rsidR="006C6E0D">
        <w:rPr>
          <w:b/>
          <w:bCs/>
        </w:rPr>
        <w:t>2</w:t>
      </w:r>
    </w:p>
    <w:p w14:paraId="47520711" w14:textId="77777777" w:rsidR="00CE6848" w:rsidRPr="00F337E3" w:rsidRDefault="00CE6848" w:rsidP="00B91409">
      <w:pPr>
        <w:suppressLineNumbers/>
        <w:rPr>
          <w:b/>
          <w:bCs/>
          <w:color w:val="000000" w:themeColor="text1"/>
        </w:rPr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0"/>
        <w:gridCol w:w="728"/>
        <w:gridCol w:w="803"/>
        <w:gridCol w:w="809"/>
        <w:gridCol w:w="895"/>
        <w:gridCol w:w="629"/>
        <w:gridCol w:w="717"/>
        <w:gridCol w:w="717"/>
        <w:gridCol w:w="814"/>
        <w:gridCol w:w="814"/>
        <w:gridCol w:w="811"/>
        <w:gridCol w:w="633"/>
      </w:tblGrid>
      <w:tr w:rsidR="00E654E5" w:rsidRPr="00F337E3" w14:paraId="40CBACD0" w14:textId="77777777" w:rsidTr="00E11620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55006662" w14:textId="7B927788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831DB9" w:rsidRPr="00F337E3">
              <w:rPr>
                <w:b/>
                <w:bCs/>
                <w:sz w:val="16"/>
                <w:szCs w:val="16"/>
              </w:rPr>
              <w:t>2b</w:t>
            </w:r>
            <w:r w:rsidRPr="00F337E3">
              <w:rPr>
                <w:b/>
                <w:bCs/>
                <w:sz w:val="16"/>
                <w:szCs w:val="16"/>
              </w:rPr>
              <w:t xml:space="preserve">: </w:t>
            </w:r>
            <w:r w:rsidR="0010704E" w:rsidRPr="00F337E3">
              <w:rPr>
                <w:b/>
                <w:bCs/>
                <w:sz w:val="16"/>
                <w:szCs w:val="16"/>
              </w:rPr>
              <w:t>MEMBRANE CAPACITANCE (pF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0B64A681" w14:textId="77777777" w:rsidR="00E2625D" w:rsidRPr="00F337E3" w:rsidRDefault="00E2625D" w:rsidP="00B91409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2F5461BB" w14:textId="77777777" w:rsidR="00E2625D" w:rsidRPr="00F337E3" w:rsidRDefault="00E2625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336059E" w14:textId="77777777" w:rsidR="00E2625D" w:rsidRPr="00F337E3" w:rsidRDefault="00E2625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A827190" w14:textId="77777777" w:rsidR="00E2625D" w:rsidRPr="00F337E3" w:rsidRDefault="00E2625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594B821E" w14:textId="77777777" w:rsidR="00E2625D" w:rsidRPr="00F337E3" w:rsidRDefault="00E2625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590F5B" w:rsidRPr="00F337E3" w14:paraId="5A9418D7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0B18153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4BB3E39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E4EC7DA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A68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0E8D7D" w14:textId="76767AB5" w:rsidR="00E2625D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="00E2625D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0F570254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18010531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7A30F6DF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437BD38E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006FC2E2" w14:textId="06C86416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</w:t>
            </w:r>
            <w:r w:rsidR="0093585C" w:rsidRPr="00F337E3">
              <w:rPr>
                <w:b/>
                <w:bCs/>
                <w:sz w:val="16"/>
                <w:szCs w:val="16"/>
              </w:rPr>
              <w:t xml:space="preserve"> one-way</w:t>
            </w:r>
            <w:r w:rsidRPr="00F337E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90F5B" w:rsidRPr="00F337E3" w14:paraId="73BCA2D8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9C78B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6B92A31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89455AC" w14:textId="77777777" w:rsidR="00E2625D" w:rsidRPr="00F337E3" w:rsidRDefault="00E2625D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75FFB" w14:textId="4BCB0BB9" w:rsidR="00E2625D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E2625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9F85F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A4CB2" w14:textId="77777777" w:rsidR="00E2625D" w:rsidRPr="00F337E3" w:rsidRDefault="00E2625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73D2FFE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7166E941" w14:textId="77777777" w:rsidR="00E2625D" w:rsidRPr="00F337E3" w:rsidRDefault="00E2625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140F557B" w14:textId="77777777" w:rsidR="00E2625D" w:rsidRPr="00F337E3" w:rsidRDefault="00E2625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2B4F14B2" w14:textId="77777777" w:rsidR="00E2625D" w:rsidRPr="00F337E3" w:rsidRDefault="00E2625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3D9AF4F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2127177C" w14:textId="77777777" w:rsidR="00E2625D" w:rsidRPr="00F337E3" w:rsidRDefault="00E2625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5156F921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D490736" w14:textId="77777777" w:rsidR="00DA7A64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26C03E84" w14:textId="21163DAE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3BB8FBC" w14:textId="77777777" w:rsidR="00DA7A64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1.6</w:t>
            </w:r>
          </w:p>
          <w:p w14:paraId="382B2625" w14:textId="25A69C01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 ± 36.6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097F741" w14:textId="77777777" w:rsidR="00DA7A64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402.3 </w:t>
            </w:r>
          </w:p>
          <w:p w14:paraId="6A632B43" w14:textId="4D85C9B5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05.4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9520EE" w14:textId="77777777" w:rsidR="00DA7A64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62.4</w:t>
            </w:r>
          </w:p>
          <w:p w14:paraId="797F90AA" w14:textId="6C1D40B2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47.0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DDDB61B" w14:textId="005E5576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9.6, 2, 20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D9FF676" w14:textId="4EAE3B2D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6CBEDFBC" w14:textId="7FD6826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130.8 ± 38.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719A2B73" w14:textId="6B36099A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5.0 ± 69.4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4281DA3B" w14:textId="1AFB7B5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40.0 ± 142.5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0A9DE23A" w14:textId="6CF7E8DD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95.9 ± 109.2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65FC87E9" w14:textId="2275679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7.77, 3, 127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23F6E25E" w14:textId="516C47B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3A4CB18F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0A03DAF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B1C1E" w14:textId="4E703EC0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297EC" w14:textId="5BDCEDDF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F74D" w14:textId="6ADBDF53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B5E1225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2EB1917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702E66BD" w14:textId="263CDDDF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84344" w14:textId="2E2F769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9630B" w14:textId="0DBD0D90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B496095" w14:textId="1B62205E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90B07D3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737FF5E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11175BFD" w14:textId="77777777" w:rsidTr="004C76E5">
        <w:trPr>
          <w:trHeight w:val="233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B4490E5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761C9" w14:textId="551ABD5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EFF28" w14:textId="77613BD5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A901" w14:textId="2CC728B1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0C359F7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15F20F7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39805B1A" w14:textId="438880F2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3D735" w14:textId="146036C0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D3B444" w14:textId="765BF182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3B76E64" w14:textId="67B9252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F12DC6D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19F233B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0D9FB95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30AC50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F43C5" w14:textId="548D180A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793B7" w14:textId="095DFA5A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154" w14:textId="1A2BD6F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4AC092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6E7FDE6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3D044D80" w14:textId="755CD99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E0588" w14:textId="5963D63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73109" w14:textId="3DC706BE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7B0FF0F" w14:textId="0439E50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C35C5A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5EC8463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E654E5" w:rsidRPr="00F337E3" w14:paraId="0B735944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4B62E6CB" w14:textId="3B980A0E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3A72D9" w:rsidRPr="00F337E3">
              <w:rPr>
                <w:b/>
                <w:bCs/>
                <w:sz w:val="16"/>
                <w:szCs w:val="16"/>
              </w:rPr>
              <w:t>2c</w:t>
            </w:r>
            <w:r w:rsidRPr="00F337E3">
              <w:rPr>
                <w:b/>
                <w:bCs/>
                <w:sz w:val="16"/>
                <w:szCs w:val="16"/>
              </w:rPr>
              <w:t>: MEMBRANE CONDUCTANCE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nS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2C3CCDAB" w14:textId="77777777" w:rsidR="0010704E" w:rsidRPr="00F337E3" w:rsidRDefault="0010704E" w:rsidP="00B91409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33AADD62" w14:textId="77777777" w:rsidR="0010704E" w:rsidRPr="00F337E3" w:rsidRDefault="0010704E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3CFBBE49" w14:textId="77777777" w:rsidR="0010704E" w:rsidRPr="00F337E3" w:rsidRDefault="0010704E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0BFCD83" w14:textId="77777777" w:rsidR="0010704E" w:rsidRPr="00F337E3" w:rsidRDefault="0010704E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793BF001" w14:textId="77777777" w:rsidR="0010704E" w:rsidRPr="00F337E3" w:rsidRDefault="0010704E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590F5B" w:rsidRPr="00F337E3" w14:paraId="2E57D1BD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33445C4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76555A7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593E5A0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B91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5D53F" w14:textId="6C432F19" w:rsidR="0010704E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="0010704E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1D1294E0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6CE617AF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52278B43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52165863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E49C002" w14:textId="38870BC8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</w:t>
            </w:r>
            <w:r w:rsidR="0093585C" w:rsidRPr="00F337E3">
              <w:rPr>
                <w:b/>
                <w:bCs/>
                <w:sz w:val="16"/>
                <w:szCs w:val="16"/>
              </w:rPr>
              <w:t xml:space="preserve">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90F5B" w:rsidRPr="00F337E3" w14:paraId="19AA034F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5FE4C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8C9A41E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AA9EC24" w14:textId="77777777" w:rsidR="0010704E" w:rsidRPr="00F337E3" w:rsidRDefault="0010704E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4E15E" w14:textId="1F844CE0" w:rsidR="0010704E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10704E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D6A725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701AB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C67E50C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48CAD4BA" w14:textId="77777777" w:rsidR="0010704E" w:rsidRPr="00F337E3" w:rsidRDefault="0010704E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284FB578" w14:textId="77777777" w:rsidR="0010704E" w:rsidRPr="00F337E3" w:rsidRDefault="0010704E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14F18487" w14:textId="77777777" w:rsidR="0010704E" w:rsidRPr="00F337E3" w:rsidRDefault="0010704E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075F0E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17A7C129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1C4835B5" w14:textId="77777777" w:rsidTr="004C76E5">
        <w:trPr>
          <w:trHeight w:val="2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637B69F" w14:textId="77777777" w:rsidR="00D42B03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2A4DB721" w14:textId="074A3DF6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F5CD452" w14:textId="77777777" w:rsidR="00D42B03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0.6 </w:t>
            </w:r>
          </w:p>
          <w:p w14:paraId="02774722" w14:textId="5A8FF2A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3.8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61E262B" w14:textId="77777777" w:rsidR="00D42B03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.1</w:t>
            </w:r>
          </w:p>
          <w:p w14:paraId="34F0842C" w14:textId="7DAB2419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3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B1344F1" w14:textId="77777777" w:rsidR="00D42B03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3.7 </w:t>
            </w:r>
          </w:p>
          <w:p w14:paraId="0A0B54E5" w14:textId="2994C340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7.4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FC4958D" w14:textId="2192AE39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.58, 2, 18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3AA438C" w14:textId="16404B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43C2AF40" w14:textId="77777777" w:rsidR="000041D2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8.0 </w:t>
            </w:r>
          </w:p>
          <w:p w14:paraId="15EE3F7B" w14:textId="5FB1D19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2.4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48816737" w14:textId="77777777" w:rsidR="000041D2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3.1 </w:t>
            </w:r>
          </w:p>
          <w:p w14:paraId="7006218E" w14:textId="1ECA0DD5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4.5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63070268" w14:textId="77777777" w:rsidR="000041D2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8.6 </w:t>
            </w:r>
          </w:p>
          <w:p w14:paraId="3642368E" w14:textId="276183B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9.2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103B6C4D" w14:textId="77777777" w:rsidR="000041D2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3.8 </w:t>
            </w:r>
          </w:p>
          <w:p w14:paraId="2533A3B4" w14:textId="455CB292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4.1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491BFA1F" w14:textId="546609D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7.83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515746E9" w14:textId="15E21C2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3A354685" w14:textId="77777777" w:rsidTr="004C76E5">
        <w:trPr>
          <w:trHeight w:val="64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9412B29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4218587" w14:textId="2D529F9D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50C90BE" w14:textId="1135391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1996E1" w14:textId="2913BE50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6BDDEA7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D1366E3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C5EF17A" w14:textId="60ABE439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51629515" w14:textId="0CE8D7E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4DFE3692" w14:textId="0A72CC4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80671E" w14:textId="57BB91CE" w:rsidR="000041D2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500A8D6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55A09C3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203833FC" w14:textId="77777777" w:rsidTr="004C76E5">
        <w:trPr>
          <w:trHeight w:val="64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DF3D80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7472188" w14:textId="36D0F1D6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EDE2391" w14:textId="3D42E0FA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B073E41" w14:textId="0E5FC75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FEC0F83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E1C14DE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2659614A" w14:textId="1F55EF3C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62927" w14:textId="08B6F142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58BC4" w14:textId="043EBCF4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F1FCCCC" w14:textId="35EEA2A4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2008BD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A01C03A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73D4D738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72F05E4" w14:textId="77777777" w:rsidR="0010704E" w:rsidRPr="00F337E3" w:rsidRDefault="0010704E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201D046" w14:textId="5DC9EC65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4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A9FDC1B" w14:textId="65EA518B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1CBC702" w14:textId="6A016C1E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19E715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66EF9BD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6A6F870C" w14:textId="683138AE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7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9CCAD3" w14:textId="3176DAAF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1DD6F8" w14:textId="7BE5F8E8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0CCCB86" w14:textId="29FA15A4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BA8AEF1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514C3688" w14:textId="77777777" w:rsidR="0010704E" w:rsidRPr="00F337E3" w:rsidRDefault="0010704E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E654E5" w:rsidRPr="00F337E3" w14:paraId="3BAA9DB5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45BE8E79" w14:textId="5169B215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6345E4" w:rsidRPr="00F337E3">
              <w:rPr>
                <w:b/>
                <w:bCs/>
                <w:sz w:val="16"/>
                <w:szCs w:val="16"/>
              </w:rPr>
              <w:t>2</w:t>
            </w:r>
            <w:r w:rsidRPr="00F337E3">
              <w:rPr>
                <w:b/>
                <w:bCs/>
                <w:sz w:val="16"/>
                <w:szCs w:val="16"/>
              </w:rPr>
              <w:t>d: RMP (mV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3A6C9E76" w14:textId="77777777" w:rsidR="00E7327D" w:rsidRPr="00F337E3" w:rsidRDefault="00E7327D" w:rsidP="00B91409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407DAEC" w14:textId="77777777" w:rsidR="00E7327D" w:rsidRPr="00F337E3" w:rsidRDefault="00E7327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6C668991" w14:textId="77777777" w:rsidR="00E7327D" w:rsidRPr="00F337E3" w:rsidRDefault="00E7327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34B86701" w14:textId="77777777" w:rsidR="00E7327D" w:rsidRPr="00F337E3" w:rsidRDefault="00E7327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2154576C" w14:textId="77777777" w:rsidR="00E7327D" w:rsidRPr="00F337E3" w:rsidRDefault="00E7327D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590F5B" w:rsidRPr="00F337E3" w14:paraId="70B58320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B70E992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5BD3E16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803A6BC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64D9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9978C" w14:textId="1384DFB0" w:rsidR="00E7327D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="00E7327D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28C7B0F9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0FDD1581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2F8EAF8F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0FF1D58C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4B9A121B" w14:textId="053E1A23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</w:t>
            </w:r>
            <w:r w:rsidR="0093585C" w:rsidRPr="00F337E3">
              <w:rPr>
                <w:b/>
                <w:bCs/>
                <w:sz w:val="16"/>
                <w:szCs w:val="16"/>
              </w:rPr>
              <w:t xml:space="preserve"> one-way</w:t>
            </w:r>
            <w:r w:rsidRPr="00F337E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90F5B" w:rsidRPr="00F337E3" w14:paraId="4AC3B51F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46359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2144FEE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4B4E60" w14:textId="77777777" w:rsidR="00E7327D" w:rsidRPr="00F337E3" w:rsidRDefault="00E7327D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AAED1" w14:textId="7A88406A" w:rsidR="00E7327D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E7327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137CD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6B64B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F2C6125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549792B2" w14:textId="77777777" w:rsidR="00E7327D" w:rsidRPr="00F337E3" w:rsidRDefault="00E7327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55E390BA" w14:textId="77777777" w:rsidR="00E7327D" w:rsidRPr="00F337E3" w:rsidRDefault="00E7327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16341626" w14:textId="77777777" w:rsidR="00E7327D" w:rsidRPr="00F337E3" w:rsidRDefault="00E7327D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67427CD4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7CBBC6B9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24E5DD89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AE75177" w14:textId="77777777" w:rsidR="00DD2E2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5108414D" w14:textId="0588C482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D7EE88C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74.5</w:t>
            </w:r>
          </w:p>
          <w:p w14:paraId="44BDF50C" w14:textId="78AC06F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3.8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F04820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69.0 </w:t>
            </w:r>
          </w:p>
          <w:p w14:paraId="466EB18A" w14:textId="7A943633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1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A12A8B3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64.9 </w:t>
            </w:r>
          </w:p>
          <w:p w14:paraId="1F9DCF5B" w14:textId="770BC85E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3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4288FD5" w14:textId="784121B9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.20, 2, 20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3229395" w14:textId="22709C3E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41A2AFEF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69.7 </w:t>
            </w:r>
          </w:p>
          <w:p w14:paraId="00846D43" w14:textId="49AE5FEC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0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69F5D4D1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70.0 </w:t>
            </w:r>
          </w:p>
          <w:p w14:paraId="7360444E" w14:textId="19443D71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3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25AAED63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67.6 </w:t>
            </w:r>
          </w:p>
          <w:p w14:paraId="4F29618B" w14:textId="192B1AAC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.3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23004AF2" w14:textId="77777777" w:rsidR="00F02FD4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64.7 </w:t>
            </w:r>
          </w:p>
          <w:p w14:paraId="018FE499" w14:textId="2961AB95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7.3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08415F8F" w14:textId="4E238B3E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292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4EFB973D" w14:textId="09A8A594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142</w:t>
            </w:r>
          </w:p>
        </w:tc>
      </w:tr>
      <w:tr w:rsidR="00590F5B" w:rsidRPr="00F337E3" w14:paraId="17172BA4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1708ED0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38452" w14:textId="430F4E0F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837EC" w14:textId="4FD65EBB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3592" w14:textId="200400E5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861FDE6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25654EC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15049896" w14:textId="2FD211E3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5E6478" w14:textId="3FF7535F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412F59" w14:textId="3910E755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BC26EED" w14:textId="5F9F9780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D267535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76B3683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4529D9D7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EF1E334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63DAC" w14:textId="106C3DF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8CC06" w14:textId="2DC36965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C22B" w14:textId="21F75A80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440CA1C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4964985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748F59BE" w14:textId="482541B9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2B37A" w14:textId="2539BE41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C270F" w14:textId="69ACC492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3535F30" w14:textId="624022B3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0778E21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5944BBA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36EF774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196DA94" w14:textId="77777777" w:rsidR="00E7327D" w:rsidRPr="00F337E3" w:rsidRDefault="00E7327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C58ED" w14:textId="211C60C0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2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C4AFF" w14:textId="37882699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FCBF" w14:textId="3F9156C9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34DD246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B88ABB0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652F33C3" w14:textId="38633B02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2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19BDA" w14:textId="717B5C88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4D623" w14:textId="3B9429DE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037AB51" w14:textId="133E4BF9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1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2B441E2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8502D86" w14:textId="77777777" w:rsidR="00E7327D" w:rsidRPr="00F337E3" w:rsidRDefault="00E7327D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E654E5" w:rsidRPr="00F337E3" w14:paraId="3B2BC79D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5747A9F0" w14:textId="2286E199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257F14" w:rsidRPr="00F337E3">
              <w:rPr>
                <w:b/>
                <w:bCs/>
                <w:sz w:val="16"/>
                <w:szCs w:val="16"/>
              </w:rPr>
              <w:t>2f</w:t>
            </w:r>
            <w:r w:rsidRPr="00F337E3">
              <w:rPr>
                <w:b/>
                <w:bCs/>
                <w:sz w:val="16"/>
                <w:szCs w:val="16"/>
              </w:rPr>
              <w:t xml:space="preserve">: AP </w:t>
            </w:r>
            <w:r w:rsidR="002B11D9" w:rsidRPr="00F337E3">
              <w:rPr>
                <w:b/>
                <w:bCs/>
                <w:sz w:val="16"/>
                <w:szCs w:val="16"/>
              </w:rPr>
              <w:t>INPUT-OUTPUT CURVE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34F3D4B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41EF4FAC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4D042D8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4A10547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0054401A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953475" w:rsidRPr="00F337E3" w14:paraId="1006FD08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995A549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9BD1" w14:textId="4C225CD8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o. of </w:t>
            </w:r>
            <w:r w:rsidR="00E9171E" w:rsidRPr="00F337E3">
              <w:rPr>
                <w:b/>
                <w:bCs/>
                <w:sz w:val="16"/>
                <w:szCs w:val="16"/>
              </w:rPr>
              <w:t>neurons</w:t>
            </w:r>
          </w:p>
        </w:tc>
        <w:tc>
          <w:tcPr>
            <w:tcW w:w="1675" w:type="pct"/>
            <w:gridSpan w:val="4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0608B" w14:textId="13CE499A" w:rsidR="00C96344" w:rsidRPr="00F337E3" w:rsidRDefault="00A70EF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00947025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599EDF08" w14:textId="5EFB10B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o. of </w:t>
            </w:r>
            <w:r w:rsidR="009A1849" w:rsidRPr="00F337E3">
              <w:rPr>
                <w:b/>
                <w:bCs/>
                <w:sz w:val="16"/>
                <w:szCs w:val="16"/>
              </w:rPr>
              <w:t>neurons</w:t>
            </w:r>
          </w:p>
        </w:tc>
        <w:tc>
          <w:tcPr>
            <w:tcW w:w="1641" w:type="pct"/>
            <w:gridSpan w:val="4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EDF1A76" w14:textId="520E81AB" w:rsidR="00C96344" w:rsidRPr="00F337E3" w:rsidRDefault="00A70EF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ixed-effects ANOVA</w:t>
            </w:r>
          </w:p>
        </w:tc>
      </w:tr>
      <w:tr w:rsidR="00590F5B" w:rsidRPr="00F337E3" w14:paraId="112BE211" w14:textId="77777777" w:rsidTr="004C76E5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5DF6A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8D89A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F9A3F6C" w14:textId="2217978F" w:rsidR="00C96344" w:rsidRPr="00F337E3" w:rsidRDefault="00A70EF9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B7FE3E8" w14:textId="77777777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72BAC" w14:textId="4F304413" w:rsidR="00C96344" w:rsidRPr="00F337E3" w:rsidRDefault="00C9634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F335102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7EB78660" w14:textId="77777777" w:rsidR="00C96344" w:rsidRPr="00F337E3" w:rsidRDefault="00C96344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61AB0A1B" w14:textId="4AA2CF14" w:rsidR="00C96344" w:rsidRPr="00F337E3" w:rsidRDefault="00A70EF9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ixed effects (type III)</w:t>
            </w: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79AFAA1D" w14:textId="77777777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631E017C" w14:textId="4D686F75" w:rsidR="00C96344" w:rsidRPr="00F337E3" w:rsidRDefault="00C96344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</w:t>
            </w:r>
            <w:r w:rsidR="009E187E" w:rsidRPr="00F337E3">
              <w:rPr>
                <w:b/>
                <w:bCs/>
                <w:sz w:val="16"/>
                <w:szCs w:val="16"/>
              </w:rPr>
              <w:t>-</w:t>
            </w:r>
            <w:r w:rsidRPr="00F337E3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590F5B" w:rsidRPr="00F337E3" w14:paraId="1438FA13" w14:textId="77777777" w:rsidTr="004C76E5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B8C6EDB" w14:textId="77777777" w:rsidR="00A70EF9" w:rsidRPr="00F337E3" w:rsidRDefault="00A70EF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85A8BE" w14:textId="0BEDE305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6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3A74B0D" w14:textId="104901B5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urrent ste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3F71D3F" w14:textId="3F39CF99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0, 1657) = 263.4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A29C676" w14:textId="0A69AC93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0FAF8F23" w14:textId="77777777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5D12E544" w14:textId="79686C5A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0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38F23A58" w14:textId="6C5A58F3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urrent step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3FB5173D" w14:textId="0F926F4D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0, 2579) = 600.7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21494DC3" w14:textId="34EBC62C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4A7427F1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8DE6246" w14:textId="77777777" w:rsidR="00A70EF9" w:rsidRPr="00F337E3" w:rsidRDefault="00A70EF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66CFA30" w14:textId="062B3592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DC6C65A" w14:textId="52F35651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DB4260A" w14:textId="21C6D9A6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, 83) = 39.60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3242214" w14:textId="46BEE968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3C3C27F1" w14:textId="77777777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D517BF" w14:textId="34B4AFFF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BFCFA5E" w14:textId="3EC4654B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1DA4EB" w14:textId="2A550A16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3, 129) = 22.84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34C8AC3" w14:textId="5013CF09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3DAAE1AB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52D35DF" w14:textId="46B7DC8B" w:rsidR="00A70EF9" w:rsidRPr="00F337E3" w:rsidRDefault="00792E8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A70EF9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2788661" w14:textId="33740D33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4C7ECF6" w14:textId="1ACC8B4D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urrent step x 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4DA7C45" w14:textId="7F6D257E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40, 1657) = 22.84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CDE5A46" w14:textId="6EE7DEB4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793A2F54" w14:textId="77777777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836AC1E" w14:textId="1BDC3F7B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475C573" w14:textId="291B58DD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urrent step x 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524C2B6" w14:textId="79F59FCF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60, 2579) = 14.66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E4EBCB9" w14:textId="39B94453" w:rsidR="00A70EF9" w:rsidRPr="00F337E3" w:rsidRDefault="00A70EF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6F8B4FE4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2307FD3" w14:textId="77777777" w:rsidR="009A1849" w:rsidRPr="00F337E3" w:rsidRDefault="009A1849" w:rsidP="00B91409">
            <w:pPr>
              <w:suppressLineNumbers/>
              <w:rPr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A4A7A0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hideMark/>
          </w:tcPr>
          <w:p w14:paraId="3CBFAD7F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6FAB18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70375E8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ACF3C57" w14:textId="77777777" w:rsidR="009A1849" w:rsidRPr="00F337E3" w:rsidRDefault="009A184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</w:tcBorders>
          </w:tcPr>
          <w:p w14:paraId="5B4AC792" w14:textId="77777777" w:rsidR="009A1849" w:rsidRPr="00F337E3" w:rsidRDefault="009A184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right w:val="single" w:sz="4" w:space="0" w:color="auto"/>
            </w:tcBorders>
          </w:tcPr>
          <w:p w14:paraId="5ED71071" w14:textId="3F7A1F27" w:rsidR="009A1849" w:rsidRPr="00F337E3" w:rsidRDefault="009A184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</w:tcBorders>
          </w:tcPr>
          <w:p w14:paraId="7B9EA82C" w14:textId="77777777" w:rsidR="009A1849" w:rsidRPr="00F337E3" w:rsidRDefault="009A184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</w:tcBorders>
          </w:tcPr>
          <w:p w14:paraId="10A69A1F" w14:textId="77777777" w:rsidR="009A1849" w:rsidRPr="00F337E3" w:rsidRDefault="009A184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62734DBC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</w:tcBorders>
          </w:tcPr>
          <w:p w14:paraId="7C7A0128" w14:textId="77777777" w:rsidR="009A1849" w:rsidRPr="00F337E3" w:rsidRDefault="009A1849" w:rsidP="00B91409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</w:tr>
      <w:tr w:rsidR="00E654E5" w:rsidRPr="00F337E3" w14:paraId="4D3963D0" w14:textId="77777777" w:rsidTr="008D3FAF">
        <w:trPr>
          <w:trHeight w:val="297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024A51DE" w14:textId="5356AB7A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</w:t>
            </w:r>
            <w:r w:rsidR="005D472F" w:rsidRPr="00F337E3">
              <w:rPr>
                <w:b/>
                <w:bCs/>
                <w:sz w:val="16"/>
                <w:szCs w:val="16"/>
              </w:rPr>
              <w:t>2g</w:t>
            </w:r>
            <w:r w:rsidRPr="00F337E3">
              <w:rPr>
                <w:b/>
                <w:bCs/>
                <w:sz w:val="16"/>
                <w:szCs w:val="16"/>
              </w:rPr>
              <w:t xml:space="preserve">: </w:t>
            </w:r>
            <w:r w:rsidR="00B90D0B" w:rsidRPr="00F337E3">
              <w:rPr>
                <w:b/>
                <w:bCs/>
                <w:sz w:val="16"/>
                <w:szCs w:val="16"/>
              </w:rPr>
              <w:t>RHEBOBASE (</w:t>
            </w:r>
            <w:proofErr w:type="spellStart"/>
            <w:r w:rsidR="00B90D0B" w:rsidRPr="00F337E3">
              <w:rPr>
                <w:b/>
                <w:bCs/>
                <w:sz w:val="16"/>
                <w:szCs w:val="16"/>
              </w:rPr>
              <w:t>pA</w:t>
            </w:r>
            <w:proofErr w:type="spellEnd"/>
            <w:r w:rsidR="00B90D0B"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8335D54" w14:textId="77777777" w:rsidR="0062232C" w:rsidRPr="00F337E3" w:rsidRDefault="0062232C" w:rsidP="00B91409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5905BBF" w14:textId="77777777" w:rsidR="0062232C" w:rsidRPr="00F337E3" w:rsidRDefault="0062232C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6E1CA572" w14:textId="77777777" w:rsidR="0062232C" w:rsidRPr="00F337E3" w:rsidRDefault="0062232C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C03F84E" w14:textId="77777777" w:rsidR="0062232C" w:rsidRPr="00F337E3" w:rsidRDefault="0062232C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1F59A5C6" w14:textId="77777777" w:rsidR="0062232C" w:rsidRPr="00F337E3" w:rsidRDefault="0062232C" w:rsidP="00B91409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590F5B" w:rsidRPr="00F337E3" w14:paraId="699AB233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DB6F5F6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F069836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B0A3227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B02C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D760E" w14:textId="1213D250" w:rsidR="0062232C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="0062232C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73C6CA7A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2C52B0E5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7B58FD5B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1FFC86CB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5CBE19A" w14:textId="7967E73A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</w:t>
            </w:r>
            <w:r w:rsidR="0093585C" w:rsidRPr="00F337E3">
              <w:rPr>
                <w:b/>
                <w:bCs/>
                <w:sz w:val="16"/>
                <w:szCs w:val="16"/>
              </w:rPr>
              <w:t xml:space="preserve">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90F5B" w:rsidRPr="00F337E3" w14:paraId="23D7DAF6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345E3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E8CFCDD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1CD9D9A" w14:textId="77777777" w:rsidR="0062232C" w:rsidRPr="00F337E3" w:rsidRDefault="0062232C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3E567" w14:textId="5BC12022" w:rsidR="0062232C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62232C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46CB2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ABF0F" w14:textId="77777777" w:rsidR="0062232C" w:rsidRPr="00F337E3" w:rsidRDefault="0062232C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E30667C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01D87A31" w14:textId="77777777" w:rsidR="0062232C" w:rsidRPr="00F337E3" w:rsidRDefault="0062232C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68D466CA" w14:textId="77777777" w:rsidR="0062232C" w:rsidRPr="00F337E3" w:rsidRDefault="0062232C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37784E0B" w14:textId="77777777" w:rsidR="0062232C" w:rsidRPr="00F337E3" w:rsidRDefault="0062232C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D56D3BD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2705C809" w14:textId="77777777" w:rsidR="0062232C" w:rsidRPr="00F337E3" w:rsidRDefault="0062232C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764BC39A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E68CD5A" w14:textId="77777777" w:rsidR="00DD2E2D" w:rsidRPr="00F337E3" w:rsidRDefault="00741E65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</w:t>
            </w:r>
          </w:p>
          <w:p w14:paraId="2AF7D31B" w14:textId="059ABA7C" w:rsidR="00741E65" w:rsidRPr="00F337E3" w:rsidRDefault="00741E65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984CE" w14:textId="77777777" w:rsidR="00DD2E2D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544.4 </w:t>
            </w:r>
          </w:p>
          <w:p w14:paraId="006A6E15" w14:textId="3F42B7FF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225.3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6692B" w14:textId="66AE7D6F" w:rsidR="00DD2E2D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56</w:t>
            </w:r>
            <w:r w:rsidR="00DD2E2D" w:rsidRPr="00F337E3">
              <w:rPr>
                <w:sz w:val="16"/>
                <w:szCs w:val="16"/>
              </w:rPr>
              <w:t>.0</w:t>
            </w:r>
            <w:r w:rsidRPr="00F337E3">
              <w:rPr>
                <w:sz w:val="16"/>
                <w:szCs w:val="16"/>
              </w:rPr>
              <w:t xml:space="preserve"> </w:t>
            </w:r>
          </w:p>
          <w:p w14:paraId="0E0DC2BF" w14:textId="1BF0D0C9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634.6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75DC" w14:textId="0BC7936C" w:rsidR="00DD2E2D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422</w:t>
            </w:r>
            <w:r w:rsidR="00DD2E2D" w:rsidRPr="00F337E3">
              <w:rPr>
                <w:sz w:val="16"/>
                <w:szCs w:val="16"/>
              </w:rPr>
              <w:t>.0</w:t>
            </w:r>
            <w:r w:rsidRPr="00F337E3">
              <w:rPr>
                <w:sz w:val="16"/>
                <w:szCs w:val="16"/>
              </w:rPr>
              <w:t xml:space="preserve"> </w:t>
            </w:r>
          </w:p>
          <w:p w14:paraId="40F4C5D2" w14:textId="3F7D484D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624.2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955E39E" w14:textId="24F1BE5B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6.74, 2, 77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F09E9C8" w14:textId="1E30CFE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739FD16C" w14:textId="77777777" w:rsidR="005B10FA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484.4 </w:t>
            </w:r>
          </w:p>
          <w:p w14:paraId="7A5A7F22" w14:textId="73648DC6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80.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7E90C565" w14:textId="77777777" w:rsidR="005B10FA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737.3 </w:t>
            </w:r>
          </w:p>
          <w:p w14:paraId="7CCC479D" w14:textId="55321D09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315.2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5F583573" w14:textId="56A6E8DF" w:rsidR="005B10FA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71</w:t>
            </w:r>
            <w:r w:rsidR="005B10FA" w:rsidRPr="00F337E3">
              <w:rPr>
                <w:sz w:val="16"/>
                <w:szCs w:val="16"/>
              </w:rPr>
              <w:t>.0</w:t>
            </w:r>
            <w:r w:rsidRPr="00F337E3">
              <w:rPr>
                <w:sz w:val="16"/>
                <w:szCs w:val="16"/>
              </w:rPr>
              <w:t xml:space="preserve"> </w:t>
            </w:r>
          </w:p>
          <w:p w14:paraId="43E45370" w14:textId="12F1BFCF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503.5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74224B17" w14:textId="77777777" w:rsidR="005B10FA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35.7</w:t>
            </w:r>
          </w:p>
          <w:p w14:paraId="2961BDD7" w14:textId="56076108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 ± 444.4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25BCA5E4" w14:textId="4F33C5B5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6.84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5134EBED" w14:textId="4D565CA1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62CC051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39BE959" w14:textId="77777777" w:rsidR="00741E65" w:rsidRPr="00F337E3" w:rsidRDefault="00741E65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3E5A8" w14:textId="038A8F9C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E2E34" w14:textId="1771A3BF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685D" w14:textId="0659F00C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A33B226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C4600BE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49767EB" w14:textId="28A8BADC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5F7A759D" w14:textId="068ADC1A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7FF00AB" w14:textId="303A7A6D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CC98AE6" w14:textId="5A4E701E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AE246E3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5C6482F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1F2E431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7ED4C21" w14:textId="77777777" w:rsidR="00741E65" w:rsidRPr="00F337E3" w:rsidRDefault="00741E65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E6DF8" w14:textId="088E7CA0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DB714" w14:textId="5764D10C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7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815D" w14:textId="17B95A9E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5409371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9653AE7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4B919CA3" w14:textId="63A3CE24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2C33088F" w14:textId="058BAC75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3CDC2CA4" w14:textId="3E1D2F4A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5A96F7C" w14:textId="60C375E8" w:rsidR="00741E65" w:rsidRPr="00F337E3" w:rsidRDefault="00440AC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</w:t>
            </w:r>
            <w:r w:rsidR="00741E65" w:rsidRPr="00F337E3">
              <w:rPr>
                <w:sz w:val="16"/>
                <w:szCs w:val="16"/>
              </w:rPr>
              <w:t>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026D512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5CC8D207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2C77EA74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CD190F1" w14:textId="77777777" w:rsidR="00741E65" w:rsidRPr="00F337E3" w:rsidRDefault="00741E65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24C7D" w14:textId="7AB337A6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2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D1035" w14:textId="4548E96C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8EF5" w14:textId="572CE9F1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F200E58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BD3086F" w14:textId="7777777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59F74238" w14:textId="2D9CADC5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DB44B83" w14:textId="51EA845E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08C1D362" w14:textId="6472ADED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ED71492" w14:textId="45059ED7" w:rsidR="00741E65" w:rsidRPr="00F337E3" w:rsidRDefault="00741E65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C3CE0D4" w14:textId="77777777" w:rsidR="00741E65" w:rsidRPr="00F337E3" w:rsidRDefault="00741E65" w:rsidP="00B91409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68A2344" w14:textId="77777777" w:rsidR="00741E65" w:rsidRPr="00F337E3" w:rsidRDefault="00741E65" w:rsidP="00B91409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</w:tr>
      <w:tr w:rsidR="00F27F2D" w:rsidRPr="00F337E3" w14:paraId="3CC814AF" w14:textId="77777777" w:rsidTr="008D3FAF">
        <w:trPr>
          <w:trHeight w:val="350"/>
        </w:trPr>
        <w:tc>
          <w:tcPr>
            <w:tcW w:w="5000" w:type="pct"/>
            <w:gridSpan w:val="12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10B2F75B" w14:textId="0AA3CE25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b/>
                <w:bCs/>
              </w:rPr>
              <w:lastRenderedPageBreak/>
              <w:br w:type="page"/>
            </w:r>
            <w:r w:rsidRPr="00F337E3">
              <w:rPr>
                <w:b/>
                <w:bCs/>
                <w:sz w:val="16"/>
                <w:szCs w:val="16"/>
              </w:rPr>
              <w:t>Fig. 2h: 1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F337E3">
              <w:rPr>
                <w:b/>
                <w:bCs/>
                <w:sz w:val="16"/>
                <w:szCs w:val="16"/>
              </w:rPr>
              <w:t xml:space="preserve"> ISI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ms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F27F2D" w:rsidRPr="00F337E3" w14:paraId="57050069" w14:textId="77777777" w:rsidTr="00F27F2D">
        <w:trPr>
          <w:trHeight w:val="77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</w:tcPr>
          <w:p w14:paraId="3AB86F3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</w:tcPr>
          <w:p w14:paraId="508FE15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</w:tcPr>
          <w:p w14:paraId="3AC53F5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CD4C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297EBE6" w14:textId="11299E6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000000"/>
            </w:tcBorders>
            <w:vAlign w:val="bottom"/>
          </w:tcPr>
          <w:p w14:paraId="1941876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01F48B1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1D8971F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right w:val="single" w:sz="4" w:space="0" w:color="auto"/>
            </w:tcBorders>
            <w:vAlign w:val="bottom"/>
          </w:tcPr>
          <w:p w14:paraId="3CE6AEF6" w14:textId="4B9ABAF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8D2D8BF" w14:textId="0A0364DC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BD21F3B" w14:textId="77777777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</w:p>
        </w:tc>
      </w:tr>
      <w:tr w:rsidR="00F27F2D" w:rsidRPr="00F337E3" w14:paraId="73D25A5E" w14:textId="77777777" w:rsidTr="00E7539F">
        <w:trPr>
          <w:trHeight w:val="77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2FB02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864474" w14:textId="3B7CDD6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FCE005" w14:textId="4046E6D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AFD67" w14:textId="196857BE" w:rsidR="00F27F2D" w:rsidRPr="00F337E3" w:rsidRDefault="00792E80" w:rsidP="00F27F2D">
            <w:pPr>
              <w:suppressLineNumbers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482D3C" w14:textId="24FF1B4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FC4850" w14:textId="69C55BF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F6F0618" w14:textId="5365D3E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1149A92D" w14:textId="047FB94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51EBF0E6" w14:textId="32F2FF7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63858151" w14:textId="2F3FD7B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3BEF17F" w14:textId="3F44677E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1F434C49" w14:textId="3E4333F3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395261B6" w14:textId="77777777" w:rsidTr="00BE4569">
        <w:trPr>
          <w:trHeight w:val="77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332CCFB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</w:t>
            </w:r>
          </w:p>
          <w:p w14:paraId="784931EA" w14:textId="592867AE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0CD751" w14:textId="4F279934" w:rsidR="00F27F2D" w:rsidRPr="00F337E3" w:rsidRDefault="00B74B4E" w:rsidP="00B74B4E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.9</w:t>
            </w:r>
            <w:r w:rsidR="00F27F2D" w:rsidRPr="00F337E3">
              <w:rPr>
                <w:sz w:val="16"/>
                <w:szCs w:val="16"/>
              </w:rPr>
              <w:t xml:space="preserve"> ± </w:t>
            </w:r>
            <w:r w:rsidRPr="00F337E3">
              <w:rPr>
                <w:sz w:val="16"/>
                <w:szCs w:val="16"/>
              </w:rPr>
              <w:t>6.4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6AD1B44" w14:textId="40DD2500" w:rsidR="00F27F2D" w:rsidRPr="00F337E3" w:rsidRDefault="00B74B4E" w:rsidP="00B74B4E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8.7 </w:t>
            </w:r>
            <w:r w:rsidR="00F27F2D" w:rsidRPr="00F337E3">
              <w:rPr>
                <w:sz w:val="16"/>
                <w:szCs w:val="16"/>
              </w:rPr>
              <w:t>±</w:t>
            </w:r>
            <w:r w:rsidRPr="00F337E3">
              <w:rPr>
                <w:sz w:val="16"/>
                <w:szCs w:val="16"/>
              </w:rPr>
              <w:t xml:space="preserve"> 9.8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BB533" w14:textId="4F7CE56F" w:rsidR="00F27F2D" w:rsidRPr="00F337E3" w:rsidRDefault="00B74B4E" w:rsidP="00B74B4E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4.3 </w:t>
            </w:r>
            <w:r w:rsidR="00F27F2D" w:rsidRPr="00F337E3">
              <w:rPr>
                <w:sz w:val="16"/>
                <w:szCs w:val="16"/>
              </w:rPr>
              <w:t>±</w:t>
            </w:r>
            <w:r w:rsidRPr="00F337E3">
              <w:rPr>
                <w:sz w:val="16"/>
                <w:szCs w:val="16"/>
              </w:rPr>
              <w:t xml:space="preserve"> 10.8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6359E5" w14:textId="18A61B8D" w:rsidR="00F27F2D" w:rsidRPr="00F337E3" w:rsidRDefault="00B74B4E" w:rsidP="00B74B4E">
            <w:pPr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.386, 2, 18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7C5D0B" w14:textId="49FFFC56" w:rsidR="00F27F2D" w:rsidRPr="00F337E3" w:rsidRDefault="00B74B4E" w:rsidP="00B74B4E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16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  <w:vAlign w:val="center"/>
          </w:tcPr>
          <w:p w14:paraId="6C0A20F9" w14:textId="6055B17E" w:rsidR="00F27F2D" w:rsidRPr="00F337E3" w:rsidRDefault="00BE4569" w:rsidP="00BE456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5.5 </w:t>
            </w:r>
            <w:r w:rsidR="00F27F2D" w:rsidRPr="00F337E3">
              <w:rPr>
                <w:sz w:val="16"/>
                <w:szCs w:val="16"/>
              </w:rPr>
              <w:t xml:space="preserve">± </w:t>
            </w:r>
            <w:r w:rsidRPr="00F337E3">
              <w:rPr>
                <w:sz w:val="16"/>
                <w:szCs w:val="16"/>
              </w:rPr>
              <w:t>7.0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B9FD037" w14:textId="15EFF44F" w:rsidR="00F27F2D" w:rsidRPr="00F337E3" w:rsidRDefault="00BE4569" w:rsidP="00BE456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2.7 </w:t>
            </w:r>
            <w:r w:rsidR="00F27F2D" w:rsidRPr="00F337E3">
              <w:rPr>
                <w:sz w:val="16"/>
                <w:szCs w:val="16"/>
              </w:rPr>
              <w:t xml:space="preserve">± </w:t>
            </w:r>
            <w:r w:rsidRPr="00F337E3">
              <w:rPr>
                <w:sz w:val="16"/>
                <w:szCs w:val="16"/>
              </w:rPr>
              <w:t>9.1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D03AD37" w14:textId="62A57D03" w:rsidR="00F27F2D" w:rsidRPr="00F337E3" w:rsidRDefault="00BE4569" w:rsidP="00BE456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2.2 </w:t>
            </w:r>
            <w:r w:rsidR="00F27F2D" w:rsidRPr="00F337E3">
              <w:rPr>
                <w:sz w:val="16"/>
                <w:szCs w:val="16"/>
              </w:rPr>
              <w:t>±</w:t>
            </w:r>
            <w:r w:rsidRPr="00F337E3"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18EBA7" w14:textId="60B6F0D6" w:rsidR="00F27F2D" w:rsidRPr="00F337E3" w:rsidRDefault="00BE4569" w:rsidP="00BE456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3.1 </w:t>
            </w:r>
            <w:r w:rsidR="00F27F2D" w:rsidRPr="00F337E3">
              <w:rPr>
                <w:sz w:val="16"/>
                <w:szCs w:val="16"/>
              </w:rPr>
              <w:t>±</w:t>
            </w:r>
            <w:r w:rsidRPr="00F337E3">
              <w:rPr>
                <w:sz w:val="16"/>
                <w:szCs w:val="16"/>
              </w:rPr>
              <w:t xml:space="preserve"> 10.3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241522E3" w14:textId="578A9517" w:rsidR="00F27F2D" w:rsidRPr="00F337E3" w:rsidRDefault="00BE4569" w:rsidP="00BE4569">
            <w:pPr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.105, 3, 24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9E8214D" w14:textId="23D6055B" w:rsidR="00F27F2D" w:rsidRPr="00F337E3" w:rsidRDefault="00BE4569" w:rsidP="00BE456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7</w:t>
            </w:r>
          </w:p>
        </w:tc>
      </w:tr>
      <w:tr w:rsidR="00F27F2D" w:rsidRPr="00F337E3" w14:paraId="5A3808EB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0AB493B" w14:textId="04702198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2534C6" w14:textId="34B383E1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C666FB0" w14:textId="087C1B9E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9206" w14:textId="4A8FC6DC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5909B6FC" w14:textId="50DF2074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</w:tcPr>
          <w:p w14:paraId="64BDD456" w14:textId="1AECEA12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187CB92" w14:textId="0DDC658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31998232" w14:textId="5B30576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924900E" w14:textId="037E6D17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B74566" w14:textId="4B340CF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3EE2B81" w14:textId="26E312CA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307B85A" w14:textId="705490CB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</w:tr>
      <w:tr w:rsidR="00F27F2D" w:rsidRPr="00F337E3" w14:paraId="7C317DF9" w14:textId="77777777" w:rsidTr="00F27F2D">
        <w:trPr>
          <w:trHeight w:val="70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64A9514E" w14:textId="7743AB89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A0FFF1" w14:textId="1636D960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</w:t>
            </w:r>
            <w:r w:rsidR="00BE4569" w:rsidRPr="00F337E3">
              <w:rPr>
                <w:sz w:val="16"/>
                <w:szCs w:val="16"/>
              </w:rPr>
              <w:t>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879BE4" w14:textId="52BC47DD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</w:t>
            </w:r>
            <w:r w:rsidR="00BE4569" w:rsidRPr="00F337E3">
              <w:rPr>
                <w:sz w:val="16"/>
                <w:szCs w:val="16"/>
              </w:rPr>
              <w:t>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43D6B" w14:textId="105902E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7864DF33" w14:textId="41D09109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</w:tcPr>
          <w:p w14:paraId="50D3A39C" w14:textId="7958E68D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23869B7" w14:textId="3F142913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293C8DB7" w14:textId="41EE7D0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13155F1A" w14:textId="77707816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5EE3612" w14:textId="4663DE61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E9D3146" w14:textId="3A9A78E2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3F781103" w14:textId="531C3843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</w:tr>
      <w:tr w:rsidR="00F27F2D" w:rsidRPr="00F337E3" w14:paraId="5E9CFF0F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D1C42B1" w14:textId="7CA74B16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037350C" w14:textId="31DE4097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FB08C4" w14:textId="1CD72C0E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6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2742" w14:textId="27CE1E03" w:rsidR="00F27F2D" w:rsidRPr="00F337E3" w:rsidRDefault="00B74B4E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10CB09F0" w14:textId="3020C693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</w:tcPr>
          <w:p w14:paraId="5848F282" w14:textId="746EC62C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18C5985" w14:textId="58B57ED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0052F333" w14:textId="45CFFDD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0948A1A1" w14:textId="61F887C3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8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6D6202" w14:textId="138FF653" w:rsidR="00F27F2D" w:rsidRPr="00F337E3" w:rsidRDefault="00BE4569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3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955C3DC" w14:textId="6D3E09ED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A47C6A8" w14:textId="000FA9FC" w:rsidR="00F27F2D" w:rsidRPr="00F337E3" w:rsidRDefault="00F27F2D" w:rsidP="00F27F2D">
            <w:pPr>
              <w:suppressLineNumbers/>
              <w:rPr>
                <w:color w:val="FF0000"/>
                <w:sz w:val="16"/>
                <w:szCs w:val="16"/>
              </w:rPr>
            </w:pPr>
            <w:r w:rsidRPr="00F337E3">
              <w:rPr>
                <w:color w:val="FF0000"/>
                <w:sz w:val="16"/>
                <w:szCs w:val="16"/>
              </w:rPr>
              <w:t> </w:t>
            </w:r>
          </w:p>
        </w:tc>
      </w:tr>
      <w:tr w:rsidR="00F27F2D" w:rsidRPr="00F337E3" w14:paraId="12CCD32F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0F6A3CA2" w14:textId="28A661E4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2i: AP THRESHOLD (mV) 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9A4DA2E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445313EB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422FE5EE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4294A0D8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5AEB5FF3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6B9D58C4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CE66B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748A1D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874FFD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629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E67B8" w14:textId="1F630B5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263DB30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280A857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36AFD3B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125AF6D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46BD6A21" w14:textId="221E898B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6953DEAF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33CC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020905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C4F1E58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BF8A7" w14:textId="7CD507DD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EDA9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5788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5CC9A9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7552A53C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7E99D299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6E3135AF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70E56F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2CEF09B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10AE51A8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15D6E1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5192C46D" w14:textId="65E01A4A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A70144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39.2 </w:t>
            </w:r>
          </w:p>
          <w:p w14:paraId="0686762C" w14:textId="5A3EE8A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6.3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A86A67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44.0</w:t>
            </w:r>
          </w:p>
          <w:p w14:paraId="6F703106" w14:textId="1AACFF7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2.3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BBA66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41.0 </w:t>
            </w:r>
          </w:p>
          <w:p w14:paraId="3E15B87A" w14:textId="79D1692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8.4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252FF8D" w14:textId="54E5A05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.937, 2, 78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522BF42" w14:textId="56ED68C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151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46A745C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35.8</w:t>
            </w:r>
          </w:p>
          <w:p w14:paraId="41100431" w14:textId="1A2BE41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9.4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4620D95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39.0 </w:t>
            </w:r>
          </w:p>
          <w:p w14:paraId="1E7DB501" w14:textId="20D929A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7.9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620E317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40.0 </w:t>
            </w:r>
          </w:p>
          <w:p w14:paraId="57959BBD" w14:textId="753DE1D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4.4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18BA60D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-37.9 </w:t>
            </w:r>
          </w:p>
          <w:p w14:paraId="21847A3A" w14:textId="558CE1A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1.1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7251D15E" w14:textId="080D645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6587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47D9FC3B" w14:textId="262B736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5852</w:t>
            </w:r>
          </w:p>
        </w:tc>
      </w:tr>
      <w:tr w:rsidR="00F27F2D" w:rsidRPr="00F337E3" w14:paraId="7EAD4F99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A7F54E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1E9D918" w14:textId="4215243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33A551F" w14:textId="4531985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FE05337" w14:textId="1DF0A03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BE52D5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20A0E1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16CB893C" w14:textId="18521A6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195C8676" w14:textId="3B10BE6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0D9F112C" w14:textId="22F8072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A627038" w14:textId="1B1F680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D77E6C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BDCBF8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7A38C5B1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9D3967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53F629D" w14:textId="762B50A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B6FAA7" w14:textId="794B544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BA9570" w14:textId="1A2A428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203A91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17A315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7C4B978" w14:textId="1FF11F3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210BEDAA" w14:textId="2241A1F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1A947A8" w14:textId="5F5AC61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2EDB03" w14:textId="7A7E820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E94D9E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F786E9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25C506F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F0501E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E27A6DB" w14:textId="76AF27C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238FD98" w14:textId="4F7D789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3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F65887D" w14:textId="75F35F2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531D5D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3E555F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01F11A4" w14:textId="0856808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2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42F46332" w14:textId="4EAB422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348E4BDC" w14:textId="41A443D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00FEDA" w14:textId="69BBFC6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B3DD96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5ECAD11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7CC1EDF1" w14:textId="77777777" w:rsidTr="008D3FAF">
        <w:trPr>
          <w:trHeight w:val="323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1382D06F" w14:textId="595930C8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2j: AP PEAK AMPLITUDE (mV) 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1C82F0E4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6602801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1EB8BA7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4593E9E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3EC3E8AC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485976DB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6D2202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62742E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B3EFC4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E20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8E807" w14:textId="41E69A6F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545A4B4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2707C56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702DDB7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2A4A0BA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75AEA76A" w14:textId="7EB66509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0DBB8900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198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8AFC5D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A467617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D4324" w14:textId="53D0A89B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5C6C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755C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583520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49EF4F28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7CBC7F61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666FA1E0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63A1EF1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565ECBC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1BE5682C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8DF848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6E838F54" w14:textId="58561138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81E6A8C" w14:textId="4B9059A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8.1 ± 10.1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1EA5F64" w14:textId="6EF7F19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9.0 ± 11.6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BA421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20.3 </w:t>
            </w:r>
          </w:p>
          <w:p w14:paraId="275A53B3" w14:textId="28528B6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8.9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F49C1BC" w14:textId="02C0492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.51, 2, 1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B9A1C9E" w14:textId="3D6CAE5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31E6AE1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35.0 </w:t>
            </w:r>
          </w:p>
          <w:p w14:paraId="4248B2A3" w14:textId="2067319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9.1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585EB22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6.1</w:t>
            </w:r>
          </w:p>
          <w:p w14:paraId="79F9FDDD" w14:textId="43E5F74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12.9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333E51E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38.3 </w:t>
            </w:r>
          </w:p>
          <w:p w14:paraId="068D01A6" w14:textId="684B7E6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21.1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2DA85EE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26.1 </w:t>
            </w:r>
          </w:p>
          <w:p w14:paraId="6A84E23E" w14:textId="78D8BBC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7.8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06E8536C" w14:textId="03F598C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239, 3, 116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19D5031E" w14:textId="2F4D211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70</w:t>
            </w:r>
          </w:p>
        </w:tc>
      </w:tr>
      <w:tr w:rsidR="00F27F2D" w:rsidRPr="00F337E3" w14:paraId="53896069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ADA246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30A50" w14:textId="0A84D98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F6DD0" w14:textId="2E12EC7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9ABB" w14:textId="22EEA71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DF0CD6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A05B21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778E71AC" w14:textId="68B7BBD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BD8B5" w14:textId="79E0567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57019" w14:textId="19645FA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2CA287B" w14:textId="0F8AC8D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07FAF6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D78EF8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02F292B2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84484A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27CDF" w14:textId="20FA494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D4E4E" w14:textId="3F966CD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D144" w14:textId="2E4DF47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C55E9C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6F578F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422E6C21" w14:textId="080C604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70416" w14:textId="6498E92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646827" w14:textId="15065BE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AFC87CA" w14:textId="70CAC92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4F2589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03DEE7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5E974B97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EF2580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7180D" w14:textId="50438F7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2749A" w14:textId="17C235C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3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1588" w14:textId="37D2710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DD6D73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60B973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25B546AB" w14:textId="0D21568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3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4C33F" w14:textId="0E1BF6A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A31968" w14:textId="663FA27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6129C99" w14:textId="013DF6A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30E700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BED6DB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092C104B" w14:textId="77777777" w:rsidTr="008D3FAF">
        <w:trPr>
          <w:trHeight w:val="278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11F2E7E0" w14:textId="145CA1C1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>Fig. 2k: AP HALF-WIDTH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ms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2EB646B5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21C3486D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BBE39B0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BB808B4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4E32AD38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688A66C0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A79C3A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C5365D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67694F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9EF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C4E03" w14:textId="39315016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2B39BDD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613447B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2DAFAE7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47C5D30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0B3E1A7A" w14:textId="364F102B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2F2B6053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4C8F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6ED7C5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FC74D86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5F18E" w14:textId="04A2D3C0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40D9A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AF2A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76BA45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678D90B9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3CF5FC99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43E848EE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4142BA0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37E6DFF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34290E9A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B6A36D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2E1B1636" w14:textId="31EB5009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54675D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79 </w:t>
            </w:r>
          </w:p>
          <w:p w14:paraId="602FE916" w14:textId="1BA4969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30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6B634D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50 </w:t>
            </w:r>
          </w:p>
          <w:p w14:paraId="290DD82C" w14:textId="1B22F24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18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02779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44 </w:t>
            </w:r>
          </w:p>
          <w:p w14:paraId="132AC809" w14:textId="3716C14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14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B48AFA6" w14:textId="5C04750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8.45, 2, 1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E875DDA" w14:textId="514D0D6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7BA59B2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76 </w:t>
            </w:r>
          </w:p>
          <w:p w14:paraId="0A28596D" w14:textId="12D4755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43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462AC13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.65</w:t>
            </w:r>
          </w:p>
          <w:p w14:paraId="48FB6D49" w14:textId="67E48E0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23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1EB4ABD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44 </w:t>
            </w:r>
          </w:p>
          <w:p w14:paraId="709C5652" w14:textId="441D414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24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B6886A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52 </w:t>
            </w:r>
          </w:p>
          <w:p w14:paraId="38A86899" w14:textId="3CEBC16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23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2FC18322" w14:textId="6F07687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.679, 3, 25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2DD0891E" w14:textId="25DA89F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254</w:t>
            </w:r>
          </w:p>
        </w:tc>
      </w:tr>
      <w:tr w:rsidR="00F27F2D" w:rsidRPr="00F337E3" w14:paraId="3303F929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622077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4E15C" w14:textId="72BA03F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62F55" w14:textId="0A3A00C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B077" w14:textId="4A9BBED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C0894E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04458C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790F7B06" w14:textId="0FA0B19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EF8B1D" w14:textId="43DEFB7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B8D424" w14:textId="1A69F4E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6AF4589" w14:textId="69BC9FD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D0B9E8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1CD10A3" w14:textId="77777777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</w:tr>
      <w:tr w:rsidR="00F27F2D" w:rsidRPr="00F337E3" w14:paraId="259FA0F1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7A595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30980" w14:textId="549FBD8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01645" w14:textId="1EB530A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1356" w14:textId="5DA9617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FB9928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D37E99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250817F3" w14:textId="1D9E9A5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B8890" w14:textId="7AD4BBD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2DA7E" w14:textId="3C6BFD0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E852057" w14:textId="177B697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4367A2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8F90E20" w14:textId="77777777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</w:tr>
      <w:tr w:rsidR="00F27F2D" w:rsidRPr="00F337E3" w14:paraId="29BE2D7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7EE03A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02B04" w14:textId="1C33685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EF538" w14:textId="59E6077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3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4B19" w14:textId="36D5C85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2A7D6A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2BE26C9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286D491B" w14:textId="7F72CA0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3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A5FA3" w14:textId="7016A09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3A6FD" w14:textId="7C847BA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83A0949" w14:textId="7BCBCC3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582F30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BB27EFB" w14:textId="77777777" w:rsidR="00F27F2D" w:rsidRPr="00F337E3" w:rsidRDefault="00F27F2D" w:rsidP="00F27F2D">
            <w:pPr>
              <w:suppressLineNumbers/>
              <w:rPr>
                <w:color w:val="0070C0"/>
                <w:sz w:val="16"/>
                <w:szCs w:val="16"/>
              </w:rPr>
            </w:pPr>
            <w:r w:rsidRPr="00F337E3">
              <w:rPr>
                <w:color w:val="0070C0"/>
                <w:sz w:val="16"/>
                <w:szCs w:val="16"/>
              </w:rPr>
              <w:t> </w:t>
            </w:r>
          </w:p>
        </w:tc>
      </w:tr>
    </w:tbl>
    <w:p w14:paraId="505A44FA" w14:textId="77777777" w:rsidR="00E11620" w:rsidRPr="00F337E3" w:rsidRDefault="00E11620" w:rsidP="00B91409">
      <w:pPr>
        <w:suppressLineNumbers/>
        <w:rPr>
          <w:color w:val="C00000"/>
          <w:sz w:val="20"/>
          <w:szCs w:val="20"/>
        </w:rPr>
      </w:pPr>
    </w:p>
    <w:p w14:paraId="1BE84A29" w14:textId="1232ABF0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a</w:t>
      </w:r>
      <w:r w:rsidRPr="00F337E3">
        <w:rPr>
          <w:sz w:val="20"/>
          <w:szCs w:val="20"/>
        </w:rPr>
        <w:t>The</w:t>
      </w:r>
      <w:proofErr w:type="spellEnd"/>
      <w:r w:rsidRPr="00F337E3">
        <w:rPr>
          <w:sz w:val="20"/>
          <w:szCs w:val="20"/>
        </w:rPr>
        <w:t xml:space="preserve"> </w:t>
      </w:r>
      <w:r w:rsidR="00794D94" w:rsidRPr="00F337E3">
        <w:rPr>
          <w:sz w:val="20"/>
          <w:szCs w:val="20"/>
        </w:rPr>
        <w:t>nested one-way ANOVA</w:t>
      </w:r>
      <w:r w:rsidRPr="00F337E3">
        <w:rPr>
          <w:sz w:val="20"/>
          <w:szCs w:val="20"/>
        </w:rPr>
        <w:t xml:space="preserve"> fits a mixed</w:t>
      </w:r>
      <w:r w:rsidR="00D03CBA" w:rsidRPr="00F337E3">
        <w:rPr>
          <w:sz w:val="20"/>
          <w:szCs w:val="20"/>
        </w:rPr>
        <w:t>-</w:t>
      </w:r>
      <w:r w:rsidRPr="00F337E3">
        <w:rPr>
          <w:sz w:val="20"/>
          <w:szCs w:val="20"/>
        </w:rPr>
        <w:t>effects model wherein the</w:t>
      </w:r>
      <w:r w:rsidRPr="00F337E3">
        <w:rPr>
          <w:rStyle w:val="fbodytext"/>
          <w:sz w:val="20"/>
          <w:szCs w:val="20"/>
        </w:rPr>
        <w:t xml:space="preserve"> main factor is treated as a fixed factor and the nested factor is treated as a random factor.</w:t>
      </w:r>
    </w:p>
    <w:p w14:paraId="5860DF71" w14:textId="3448466D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b</w:t>
      </w:r>
      <w:r w:rsidR="00A05579" w:rsidRPr="00F337E3">
        <w:rPr>
          <w:sz w:val="20"/>
          <w:szCs w:val="20"/>
        </w:rPr>
        <w:t>Post</w:t>
      </w:r>
      <w:proofErr w:type="spellEnd"/>
      <w:r w:rsidR="00A05579" w:rsidRPr="00F337E3">
        <w:rPr>
          <w:sz w:val="20"/>
          <w:szCs w:val="20"/>
        </w:rPr>
        <w:t>-hoc analyses were performed using Holm-</w:t>
      </w:r>
      <w:proofErr w:type="spellStart"/>
      <w:r w:rsidR="00A05579" w:rsidRPr="00F337E3">
        <w:rPr>
          <w:sz w:val="20"/>
          <w:szCs w:val="20"/>
        </w:rPr>
        <w:t>Šídák</w:t>
      </w:r>
      <w:proofErr w:type="spellEnd"/>
      <w:r w:rsidR="00A05579" w:rsidRPr="00F337E3">
        <w:rPr>
          <w:sz w:val="20"/>
          <w:szCs w:val="20"/>
        </w:rPr>
        <w:t xml:space="preserve"> multiple comparison test. Significant post-hoc results (p&lt;0.05) are denoted with symbols (*, #, Ɏ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</w:t>
      </w:r>
      <w:r w:rsidR="00A05579" w:rsidRPr="00F337E3">
        <w:rPr>
          <w:sz w:val="20"/>
          <w:szCs w:val="20"/>
        </w:rPr>
        <w:t>. For all two-way repeated measured and mixed-</w:t>
      </w:r>
      <w:r w:rsidR="00984A98" w:rsidRPr="00F337E3">
        <w:rPr>
          <w:sz w:val="20"/>
          <w:szCs w:val="20"/>
        </w:rPr>
        <w:t xml:space="preserve">effects </w:t>
      </w:r>
      <w:r w:rsidR="00A05579" w:rsidRPr="00F337E3">
        <w:rPr>
          <w:sz w:val="20"/>
          <w:szCs w:val="20"/>
        </w:rPr>
        <w:t xml:space="preserve">model ANOVA, all significant results (p&lt;0.05) are denoted with one symbol regardless of </w:t>
      </w:r>
      <w:r w:rsidR="009E187E" w:rsidRPr="00F337E3">
        <w:rPr>
          <w:sz w:val="20"/>
          <w:szCs w:val="20"/>
        </w:rPr>
        <w:t xml:space="preserve">the </w:t>
      </w:r>
      <w:r w:rsidR="00A05579" w:rsidRPr="00F337E3">
        <w:rPr>
          <w:sz w:val="20"/>
          <w:szCs w:val="20"/>
        </w:rPr>
        <w:t xml:space="preserve">significant level </w:t>
      </w:r>
      <w:r w:rsidRPr="00F337E3">
        <w:rPr>
          <w:sz w:val="20"/>
          <w:szCs w:val="20"/>
        </w:rPr>
        <w:t xml:space="preserve">for clearness on </w:t>
      </w:r>
      <w:r w:rsidR="00A05579" w:rsidRPr="00F337E3">
        <w:rPr>
          <w:sz w:val="20"/>
          <w:szCs w:val="20"/>
        </w:rPr>
        <w:t>the graph</w:t>
      </w:r>
      <w:r w:rsidRPr="00F337E3">
        <w:rPr>
          <w:sz w:val="20"/>
          <w:szCs w:val="20"/>
        </w:rPr>
        <w:t>s</w:t>
      </w:r>
      <w:r w:rsidR="00A05579" w:rsidRPr="00F337E3">
        <w:rPr>
          <w:sz w:val="20"/>
          <w:szCs w:val="20"/>
        </w:rPr>
        <w:t>.</w:t>
      </w:r>
    </w:p>
    <w:p w14:paraId="06B20D39" w14:textId="77777777" w:rsidR="00374CD6" w:rsidRPr="00F337E3" w:rsidRDefault="00374CD6" w:rsidP="00B91409">
      <w:pPr>
        <w:suppressLineNumbers/>
        <w:spacing w:after="160" w:line="259" w:lineRule="auto"/>
        <w:rPr>
          <w:sz w:val="20"/>
          <w:szCs w:val="20"/>
        </w:rPr>
      </w:pPr>
    </w:p>
    <w:p w14:paraId="78E84C02" w14:textId="77777777" w:rsidR="00374CD6" w:rsidRPr="00F337E3" w:rsidRDefault="00374CD6" w:rsidP="00B91409">
      <w:pPr>
        <w:suppressLineNumbers/>
        <w:rPr>
          <w:b/>
          <w:bCs/>
        </w:rPr>
      </w:pPr>
    </w:p>
    <w:p w14:paraId="5FB0DF30" w14:textId="7FB9DF24" w:rsidR="00374CD6" w:rsidRPr="00F337E3" w:rsidRDefault="00374CD6" w:rsidP="00B91409">
      <w:pPr>
        <w:suppressLineNumbers/>
        <w:spacing w:after="160" w:line="259" w:lineRule="auto"/>
        <w:rPr>
          <w:b/>
          <w:bCs/>
        </w:rPr>
      </w:pPr>
    </w:p>
    <w:sectPr w:rsidR="00374CD6" w:rsidRPr="00F337E3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8FALgVp/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6EA2"/>
    <w:rsid w:val="003E036D"/>
    <w:rsid w:val="003E1055"/>
    <w:rsid w:val="003E772B"/>
    <w:rsid w:val="003F57E6"/>
    <w:rsid w:val="003F76D7"/>
    <w:rsid w:val="004040D2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13E8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C6E0D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4925"/>
    <w:rsid w:val="007A6E76"/>
    <w:rsid w:val="007B08B8"/>
    <w:rsid w:val="007B4BC0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3FAF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137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5</cp:revision>
  <cp:lastPrinted>2023-07-03T18:13:00Z</cp:lastPrinted>
  <dcterms:created xsi:type="dcterms:W3CDTF">2024-01-05T16:19:00Z</dcterms:created>
  <dcterms:modified xsi:type="dcterms:W3CDTF">2024-02-07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